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75E3F" w14:textId="77777777" w:rsidR="003E6298" w:rsidRDefault="003E6298" w:rsidP="003E6298">
      <w:pPr>
        <w:rPr>
          <w:rFonts w:ascii="Arial" w:hAnsi="Arial" w:cs="Arial"/>
          <w:sz w:val="24"/>
          <w:szCs w:val="24"/>
        </w:rPr>
      </w:pPr>
      <w:r w:rsidRPr="003E6298">
        <w:rPr>
          <w:rFonts w:ascii="Arial" w:hAnsi="Arial" w:cs="Arial"/>
          <w:b/>
          <w:sz w:val="24"/>
          <w:szCs w:val="24"/>
        </w:rPr>
        <w:t>Table S2.</w:t>
      </w:r>
      <w:r>
        <w:rPr>
          <w:rFonts w:ascii="Arial" w:hAnsi="Arial" w:cs="Arial"/>
          <w:sz w:val="24"/>
          <w:szCs w:val="24"/>
        </w:rPr>
        <w:t xml:space="preserve">  List of primers used in this study (restriction sites indicated with underlining). </w:t>
      </w:r>
    </w:p>
    <w:tbl>
      <w:tblPr>
        <w:tblW w:w="10220" w:type="dxa"/>
        <w:tblInd w:w="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0"/>
        <w:gridCol w:w="222"/>
        <w:gridCol w:w="3901"/>
        <w:gridCol w:w="500"/>
        <w:gridCol w:w="222"/>
        <w:gridCol w:w="3905"/>
        <w:gridCol w:w="500"/>
      </w:tblGrid>
      <w:tr w:rsidR="003E6298" w:rsidRPr="003E6298" w14:paraId="39DEEAC5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79C1C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CB683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Forward Sequencing Prim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29F59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7F86A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Reverse Sequencing Prim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1E79A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</w:tr>
      <w:tr w:rsidR="003E6298" w:rsidRPr="003E6298" w14:paraId="66132250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149A7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flA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36D73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AB031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gtttgtgtaagcacttttgt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6125B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AFCA2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AA8F3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tagctcaaattgatcaaacta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01A70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3810C021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838EC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lgP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C71C0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4BF8B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cgaggtggttagcatt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52DCE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5B30C6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AD5D9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ttttcgctttgcgtca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9ACF54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712E2DD4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77A24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lgQ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05B436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DF3C48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tttttgcccaagatga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866A1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60B7A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30AC1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aaagcctcagtggcag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07A3B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60562DD7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11CB9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tA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79EAE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F38E7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gttcaagtatcgccaaaa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6B887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1FF3E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9AC16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aaagcaaacttagaa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BBB87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68B4B98F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97E6D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ysK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3F5F7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5FBA74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cctagcgccaaagagtg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0D70D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6B836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5A2B9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gtgatagcatcagttttattg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0590B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680EB394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F967C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D16B2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C8A0C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8D0F8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56F12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2C91F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AA452" w14:textId="77777777" w:rsidR="003E6298" w:rsidRPr="003E6298" w:rsidRDefault="003E6298" w:rsidP="003E62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6298" w:rsidRPr="003E6298" w14:paraId="76EC9236" w14:textId="77777777" w:rsidTr="003E62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C3426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Deletion</w:t>
            </w: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94130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Forward Cloning Primer</w:t>
            </w: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6AECC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3E62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Reverse Cloning Primer</w:t>
            </w:r>
          </w:p>
        </w:tc>
      </w:tr>
      <w:tr w:rsidR="003E6298" w:rsidRPr="003E6298" w14:paraId="6009F8D1" w14:textId="77777777" w:rsidTr="008479FC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2141B" w14:textId="77777777" w:rsidR="003E6298" w:rsidRPr="008479FC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479F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tA</w:t>
            </w:r>
            <w:proofErr w:type="spellEnd"/>
            <w:proofErr w:type="gramEnd"/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A3EA2" w14:textId="77777777" w:rsidR="003E6298" w:rsidRPr="003E6298" w:rsidRDefault="003E6298" w:rsidP="003E6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172D7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</w:t>
            </w:r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gttcaagtatcgccaaaaa</w:t>
            </w:r>
            <w:proofErr w:type="spellEnd"/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F7F76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9DE83" w14:textId="77777777" w:rsidR="003E6298" w:rsidRPr="003E6298" w:rsidRDefault="003E6298" w:rsidP="003E6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</w:t>
            </w:r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3E6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aaagcaaacttagaaa</w:t>
            </w:r>
            <w:proofErr w:type="spellEnd"/>
          </w:p>
        </w:tc>
      </w:tr>
    </w:tbl>
    <w:p w14:paraId="799B50B9" w14:textId="77777777" w:rsidR="00C85D50" w:rsidRDefault="008479FC">
      <w:bookmarkStart w:id="0" w:name="_GoBack"/>
      <w:bookmarkEnd w:id="0"/>
    </w:p>
    <w:sectPr w:rsidR="00C85D50" w:rsidSect="003E629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298"/>
    <w:rsid w:val="003E6298"/>
    <w:rsid w:val="005424F4"/>
    <w:rsid w:val="00577860"/>
    <w:rsid w:val="008479FC"/>
    <w:rsid w:val="00D31A0B"/>
    <w:rsid w:val="00F8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960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Macintosh Word</Application>
  <DocSecurity>0</DocSecurity>
  <Lines>4</Lines>
  <Paragraphs>1</Paragraphs>
  <ScaleCrop>false</ScaleCrop>
  <Company>Navy Medicin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le.mohawk</dc:creator>
  <cp:keywords/>
  <dc:description/>
  <cp:lastModifiedBy>Patricia Guerry</cp:lastModifiedBy>
  <cp:revision>3</cp:revision>
  <dcterms:created xsi:type="dcterms:W3CDTF">2013-08-05T20:03:00Z</dcterms:created>
  <dcterms:modified xsi:type="dcterms:W3CDTF">2013-08-05T20:04:00Z</dcterms:modified>
</cp:coreProperties>
</file>